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4231E" w14:textId="77777777" w:rsidR="00DE57B3" w:rsidRDefault="00DE57B3" w:rsidP="00DE57B3">
      <w:pPr>
        <w:rPr>
          <w:b/>
          <w:bCs/>
          <w:color w:val="000000" w:themeColor="text1"/>
        </w:rPr>
      </w:pPr>
      <w:r w:rsidRPr="00EF45C2">
        <w:rPr>
          <w:b/>
          <w:bCs/>
          <w:color w:val="000000" w:themeColor="text1"/>
        </w:rPr>
        <w:t xml:space="preserve">Multinomial Logistic Regression Coefficients Comparing Positive versus Negative COVID-19 Serology Result – </w:t>
      </w:r>
      <w:r>
        <w:rPr>
          <w:b/>
          <w:bCs/>
          <w:color w:val="000000" w:themeColor="text1"/>
        </w:rPr>
        <w:t>Imputed Analysis and Wave 2 Comorbidity</w:t>
      </w:r>
    </w:p>
    <w:p w14:paraId="456408D8" w14:textId="77777777" w:rsidR="00DE57B3" w:rsidRDefault="00DE57B3" w:rsidP="00DE57B3">
      <w:pPr>
        <w:rPr>
          <w:sz w:val="22"/>
          <w:szCs w:val="22"/>
        </w:rPr>
      </w:pPr>
    </w:p>
    <w:tbl>
      <w:tblPr>
        <w:tblW w:w="12869" w:type="dxa"/>
        <w:jc w:val="center"/>
        <w:tblLook w:val="04A0" w:firstRow="1" w:lastRow="0" w:firstColumn="1" w:lastColumn="0" w:noHBand="0" w:noVBand="1"/>
      </w:tblPr>
      <w:tblGrid>
        <w:gridCol w:w="3420"/>
        <w:gridCol w:w="756"/>
        <w:gridCol w:w="756"/>
        <w:gridCol w:w="893"/>
        <w:gridCol w:w="756"/>
        <w:gridCol w:w="756"/>
        <w:gridCol w:w="763"/>
        <w:gridCol w:w="756"/>
        <w:gridCol w:w="756"/>
        <w:gridCol w:w="893"/>
        <w:gridCol w:w="756"/>
        <w:gridCol w:w="756"/>
        <w:gridCol w:w="893"/>
      </w:tblGrid>
      <w:tr w:rsidR="00DE57B3" w:rsidRPr="00D73A5D" w14:paraId="1D447013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B4233B" w14:textId="77777777" w:rsidR="00DE57B3" w:rsidRPr="00D73A5D" w:rsidRDefault="00DE57B3" w:rsidP="000621CF">
            <w:pPr>
              <w:ind w:left="720" w:hanging="72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B86353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Model 1</w:t>
            </w:r>
            <w:r w:rsidRPr="00D73A5D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02C75FA4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n=3,37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ACCD0D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Model 2</w:t>
            </w:r>
            <w:r w:rsidRPr="00D73A5D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41434796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n=3,372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1E2A7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Model 3</w:t>
            </w:r>
            <w:r w:rsidRPr="00D73A5D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  <w:p w14:paraId="19511E49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n=3,372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038952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Model 4</w:t>
            </w:r>
            <w:r w:rsidRPr="00D73A5D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  <w:p w14:paraId="1AB7EE7A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n=3,372</w:t>
            </w:r>
          </w:p>
        </w:tc>
      </w:tr>
      <w:tr w:rsidR="00DE57B3" w:rsidRPr="00D73A5D" w14:paraId="3FFF0E53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C53C1" w14:textId="77777777" w:rsidR="00DE57B3" w:rsidRPr="00D73A5D" w:rsidRDefault="00DE57B3" w:rsidP="000621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73A5D">
              <w:rPr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5FE8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RR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39FEB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AF0C2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73A5D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31C04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RR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6A19D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2EDE9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73A5D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DD05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RR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FA65B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D9C5E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73A5D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A49B8A" w14:textId="77777777" w:rsidR="00DE57B3" w:rsidRPr="00D73A5D" w:rsidRDefault="00DE57B3" w:rsidP="000621C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RRR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EFCB5C" w14:textId="77777777" w:rsidR="00DE57B3" w:rsidRPr="00D73A5D" w:rsidRDefault="00DE57B3" w:rsidP="000621C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59542D" w14:textId="77777777" w:rsidR="00DE57B3" w:rsidRPr="00D73A5D" w:rsidRDefault="00DE57B3" w:rsidP="000621C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D73A5D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73A5D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DE57B3" w:rsidRPr="00D73A5D" w14:paraId="62736A30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56709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Cohort Derived Dementi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98CA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2.05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5306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74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FE9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4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F3E6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2.10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AC1A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78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2A8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4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4E28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2.11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56AE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79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3EA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4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E8196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2.13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E324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80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CB9E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44</w:t>
            </w:r>
          </w:p>
        </w:tc>
      </w:tr>
      <w:tr w:rsidR="00DE57B3" w:rsidRPr="00D73A5D" w14:paraId="5F418EF2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DACE7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B7E5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98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727A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B70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789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98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1C68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16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0605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98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DE96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E22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9EA52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98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F400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735A3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DE57B3" w:rsidRPr="00D73A5D" w14:paraId="3C1279EB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5C6DB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C3CE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A69A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4A04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</w:tcPr>
          <w:p w14:paraId="277E871F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E57B3" w:rsidRPr="00D73A5D" w14:paraId="3DC26D20" w14:textId="77777777" w:rsidTr="000621CF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BF50E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D4E8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32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925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13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CC39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7348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34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836C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13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A039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8A5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35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1692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13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D474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738C31E4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35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6462EA2B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13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41BE54A7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03</w:t>
            </w:r>
          </w:p>
        </w:tc>
      </w:tr>
      <w:tr w:rsidR="00DE57B3" w:rsidRPr="00D73A5D" w14:paraId="6B06E4EE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13206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Not working / Retired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025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C97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6A44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8799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CAB4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</w:tcPr>
          <w:p w14:paraId="32F1383A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E57B3" w:rsidRPr="00D73A5D" w14:paraId="1DC4B991" w14:textId="77777777" w:rsidTr="000621CF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972D4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Employed / Home manager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E5F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078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85D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D98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50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02DC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24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AFCD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1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2B4F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50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3564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24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FFF0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1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663A8662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50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6E424287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24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7EFF2894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11</w:t>
            </w:r>
          </w:p>
        </w:tc>
      </w:tr>
      <w:tr w:rsidR="00DE57B3" w:rsidRPr="00D73A5D" w14:paraId="47FD38B0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FB6A3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No formal education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3F37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FD11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581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EE7B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97C8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</w:tcPr>
          <w:p w14:paraId="413FCF37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E57B3" w:rsidRPr="00D73A5D" w14:paraId="6C668E4F" w14:textId="77777777" w:rsidTr="000621CF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8748B42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Some primary (1-7 year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A0F3C3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85F0A3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E6D4AD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1DD320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8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DD6516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09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1FCA73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05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4A8C76B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79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9F7422A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9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B2447C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43</w:t>
            </w:r>
          </w:p>
        </w:tc>
        <w:tc>
          <w:tcPr>
            <w:tcW w:w="767" w:type="dxa"/>
            <w:vAlign w:val="bottom"/>
          </w:tcPr>
          <w:p w14:paraId="4AFA3338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800</w:t>
            </w:r>
          </w:p>
        </w:tc>
        <w:tc>
          <w:tcPr>
            <w:tcW w:w="767" w:type="dxa"/>
            <w:vAlign w:val="bottom"/>
          </w:tcPr>
          <w:p w14:paraId="7B8BD3F1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90</w:t>
            </w:r>
          </w:p>
        </w:tc>
        <w:tc>
          <w:tcPr>
            <w:tcW w:w="837" w:type="dxa"/>
            <w:vAlign w:val="bottom"/>
          </w:tcPr>
          <w:p w14:paraId="3E4EB445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48</w:t>
            </w:r>
          </w:p>
        </w:tc>
      </w:tr>
      <w:tr w:rsidR="00DE57B3" w:rsidRPr="00D73A5D" w14:paraId="3F9D351A" w14:textId="77777777" w:rsidTr="000621CF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56E6556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Some secondary (8-11 year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3258C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85920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C40036A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ECFD06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8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57BB40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7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5B71104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2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B14AC6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8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327D9F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7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E1C90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13</w:t>
            </w:r>
          </w:p>
        </w:tc>
        <w:tc>
          <w:tcPr>
            <w:tcW w:w="767" w:type="dxa"/>
            <w:vAlign w:val="bottom"/>
          </w:tcPr>
          <w:p w14:paraId="32EAB5E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83</w:t>
            </w:r>
          </w:p>
        </w:tc>
        <w:tc>
          <w:tcPr>
            <w:tcW w:w="767" w:type="dxa"/>
            <w:vAlign w:val="bottom"/>
          </w:tcPr>
          <w:p w14:paraId="7151B9B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75</w:t>
            </w:r>
          </w:p>
        </w:tc>
        <w:tc>
          <w:tcPr>
            <w:tcW w:w="837" w:type="dxa"/>
            <w:vAlign w:val="bottom"/>
          </w:tcPr>
          <w:p w14:paraId="674E3D94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23</w:t>
            </w:r>
          </w:p>
        </w:tc>
      </w:tr>
      <w:tr w:rsidR="00DE57B3" w:rsidRPr="00D73A5D" w14:paraId="15D7B59A" w14:textId="77777777" w:rsidTr="000621CF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AF439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Secondary or more (12+ years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F702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12CA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D461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76F7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72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A08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6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F06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49F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70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DC42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63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7AC3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3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559059D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71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1DD26BA3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6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2C78155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38</w:t>
            </w:r>
          </w:p>
        </w:tc>
      </w:tr>
      <w:tr w:rsidR="00DE57B3" w:rsidRPr="00D73A5D" w14:paraId="4A041B7F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E8640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ousehold Wealth Q1 (Poorest)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0CA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66D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2FD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BD2B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FCB3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</w:tcPr>
          <w:p w14:paraId="79A8564F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E57B3" w:rsidRPr="00D73A5D" w14:paraId="6174C9ED" w14:textId="77777777" w:rsidTr="000621CF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A9FA849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07C77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7D17D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08A90A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849A9D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1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D067D32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7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FDAEF1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37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B2D5434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14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504241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7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AE927A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384</w:t>
            </w:r>
          </w:p>
        </w:tc>
        <w:tc>
          <w:tcPr>
            <w:tcW w:w="767" w:type="dxa"/>
            <w:vAlign w:val="bottom"/>
          </w:tcPr>
          <w:p w14:paraId="1DA1F17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140</w:t>
            </w:r>
          </w:p>
        </w:tc>
        <w:tc>
          <w:tcPr>
            <w:tcW w:w="767" w:type="dxa"/>
            <w:vAlign w:val="bottom"/>
          </w:tcPr>
          <w:p w14:paraId="68B9B2A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75</w:t>
            </w:r>
          </w:p>
        </w:tc>
        <w:tc>
          <w:tcPr>
            <w:tcW w:w="837" w:type="dxa"/>
            <w:vAlign w:val="bottom"/>
          </w:tcPr>
          <w:p w14:paraId="3708A37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392</w:t>
            </w:r>
          </w:p>
        </w:tc>
      </w:tr>
      <w:tr w:rsidR="00DE57B3" w:rsidRPr="00D73A5D" w14:paraId="0CE280A3" w14:textId="77777777" w:rsidTr="000621CF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87368EE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8D5883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89829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962BA83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B99F22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21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BEBB5B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8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CA6BE0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2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3D564F2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2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C8E4D2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8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A3409E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203</w:t>
            </w:r>
          </w:p>
        </w:tc>
        <w:tc>
          <w:tcPr>
            <w:tcW w:w="767" w:type="dxa"/>
            <w:vAlign w:val="bottom"/>
          </w:tcPr>
          <w:p w14:paraId="396C7FEA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219</w:t>
            </w:r>
          </w:p>
        </w:tc>
        <w:tc>
          <w:tcPr>
            <w:tcW w:w="767" w:type="dxa"/>
            <w:vAlign w:val="bottom"/>
          </w:tcPr>
          <w:p w14:paraId="1274193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89</w:t>
            </w:r>
          </w:p>
        </w:tc>
        <w:tc>
          <w:tcPr>
            <w:tcW w:w="837" w:type="dxa"/>
            <w:vAlign w:val="bottom"/>
          </w:tcPr>
          <w:p w14:paraId="0AF8FBDA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203</w:t>
            </w:r>
          </w:p>
        </w:tc>
      </w:tr>
      <w:tr w:rsidR="00DE57B3" w:rsidRPr="00D73A5D" w14:paraId="10B85622" w14:textId="77777777" w:rsidTr="000621CF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86DA7A8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C5CBF2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2DDCA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677C9E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89F384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29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350032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9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F9657F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08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5B9ACA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28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F2127D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01F3D1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094</w:t>
            </w:r>
          </w:p>
        </w:tc>
        <w:tc>
          <w:tcPr>
            <w:tcW w:w="767" w:type="dxa"/>
            <w:vAlign w:val="bottom"/>
          </w:tcPr>
          <w:p w14:paraId="33F35FC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288</w:t>
            </w:r>
          </w:p>
        </w:tc>
        <w:tc>
          <w:tcPr>
            <w:tcW w:w="767" w:type="dxa"/>
            <w:vAlign w:val="bottom"/>
          </w:tcPr>
          <w:p w14:paraId="1AAF5B9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95</w:t>
            </w:r>
          </w:p>
        </w:tc>
        <w:tc>
          <w:tcPr>
            <w:tcW w:w="837" w:type="dxa"/>
            <w:vAlign w:val="bottom"/>
          </w:tcPr>
          <w:p w14:paraId="5459B66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094</w:t>
            </w:r>
          </w:p>
        </w:tc>
      </w:tr>
      <w:tr w:rsidR="00DE57B3" w:rsidRPr="00D73A5D" w14:paraId="7B6419E8" w14:textId="77777777" w:rsidTr="000621CF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D045C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5 (Wealthiest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052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964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2DF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36D8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49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AA19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23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72AC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1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1868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46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4B82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234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B2A2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1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1F51ED16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1.47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25011EC4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23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3705FA67" w14:textId="77777777" w:rsidR="00DE57B3" w:rsidRPr="00D73A5D" w:rsidRDefault="00DE57B3" w:rsidP="000621CF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0.016</w:t>
            </w:r>
          </w:p>
        </w:tc>
      </w:tr>
      <w:tr w:rsidR="00DE57B3" w:rsidRPr="00D73A5D" w14:paraId="0C845DC0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2C6FA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CES-D Scor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83BA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5B03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6F91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EB48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0A2B2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E3F9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B1F4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9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CF92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00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F5D1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656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FB3AC0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9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3ADB4C81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00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A12C10A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675</w:t>
            </w:r>
          </w:p>
        </w:tc>
      </w:tr>
      <w:tr w:rsidR="00DE57B3" w:rsidRPr="00D73A5D" w14:paraId="0A140172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D3C4E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IV Negative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F66F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DB10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E16B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A3FE7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23717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853B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0253E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1AC170E0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E57B3" w:rsidRPr="00D73A5D" w14:paraId="165AF67C" w14:textId="77777777" w:rsidTr="000621CF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816A4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IV Positive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977D1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6742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3C7B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1FB44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151A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6F187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C8AC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83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5D49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0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A1B2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4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E30364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83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AA01C5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0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B6BEC7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42</w:t>
            </w:r>
          </w:p>
        </w:tc>
      </w:tr>
      <w:tr w:rsidR="00DE57B3" w:rsidRPr="00D73A5D" w14:paraId="7A2FB67E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EAC71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No Hypertension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A4A22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AE773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DEC3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CA23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92CD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9375A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D410D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4A8562E5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E57B3" w:rsidRPr="00D73A5D" w14:paraId="586FFDDF" w14:textId="77777777" w:rsidTr="000621CF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8EEAC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ypertensive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8E95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D8D6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72CA4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88990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2280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7C3F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649A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5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5555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0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83FE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67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75945F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8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6DDA033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F576FF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898</w:t>
            </w:r>
          </w:p>
        </w:tc>
      </w:tr>
      <w:tr w:rsidR="00DE57B3" w:rsidRPr="00D73A5D" w14:paraId="17793E1A" w14:textId="77777777" w:rsidTr="000621CF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B406E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No Diabetes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3B5CB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213E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3232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8172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E509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7C8D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0BB37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4BEB2863" w14:textId="77777777" w:rsidR="00DE57B3" w:rsidRPr="00D73A5D" w:rsidRDefault="00DE57B3" w:rsidP="000621CF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E57B3" w:rsidRPr="00D73A5D" w14:paraId="41AD6BF6" w14:textId="77777777" w:rsidTr="000621CF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020A6" w14:textId="77777777" w:rsidR="00DE57B3" w:rsidRPr="00D73A5D" w:rsidRDefault="00DE57B3" w:rsidP="000621CF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Diabetic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1326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893A8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56ADF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1DAD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5E87C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4D096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2E7E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07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85C59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3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B6F5D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55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0FC22F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1.01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3D74CCE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13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5AA4F35" w14:textId="77777777" w:rsidR="00DE57B3" w:rsidRPr="00D73A5D" w:rsidRDefault="00DE57B3" w:rsidP="000621CF">
            <w:pPr>
              <w:jc w:val="center"/>
              <w:rPr>
                <w:color w:val="000000" w:themeColor="text1"/>
              </w:rPr>
            </w:pPr>
            <w:r w:rsidRPr="00D73A5D">
              <w:rPr>
                <w:color w:val="000000" w:themeColor="text1"/>
              </w:rPr>
              <w:t>0.922</w:t>
            </w:r>
          </w:p>
        </w:tc>
      </w:tr>
    </w:tbl>
    <w:p w14:paraId="35138FB0" w14:textId="77777777" w:rsidR="00DE57B3" w:rsidRPr="00D73A5D" w:rsidRDefault="00DE57B3" w:rsidP="00DE57B3">
      <w:pPr>
        <w:rPr>
          <w:b/>
          <w:bCs/>
          <w:color w:val="000000" w:themeColor="text1"/>
          <w:sz w:val="20"/>
          <w:szCs w:val="20"/>
        </w:rPr>
      </w:pPr>
      <w:r w:rsidRPr="00D73A5D">
        <w:rPr>
          <w:b/>
          <w:bCs/>
          <w:color w:val="000000" w:themeColor="text1"/>
          <w:sz w:val="20"/>
          <w:szCs w:val="20"/>
        </w:rPr>
        <w:t>a – Cohort Derived Dementia + Age &amp; Self-Identified Sex</w:t>
      </w:r>
    </w:p>
    <w:p w14:paraId="4A7C2C2D" w14:textId="77777777" w:rsidR="00DE57B3" w:rsidRPr="00EF45C2" w:rsidRDefault="00DE57B3" w:rsidP="00DE57B3">
      <w:pPr>
        <w:rPr>
          <w:b/>
          <w:bCs/>
          <w:color w:val="000000" w:themeColor="text1"/>
          <w:sz w:val="20"/>
          <w:szCs w:val="20"/>
        </w:rPr>
      </w:pPr>
      <w:r w:rsidRPr="00EF45C2">
        <w:rPr>
          <w:b/>
          <w:bCs/>
          <w:color w:val="000000" w:themeColor="text1"/>
          <w:sz w:val="20"/>
          <w:szCs w:val="20"/>
        </w:rPr>
        <w:t>b</w:t>
      </w:r>
      <w:r>
        <w:rPr>
          <w:b/>
          <w:bCs/>
          <w:color w:val="000000" w:themeColor="text1"/>
          <w:sz w:val="20"/>
          <w:szCs w:val="20"/>
        </w:rPr>
        <w:t xml:space="preserve"> – </w:t>
      </w:r>
      <w:r w:rsidRPr="00EF45C2">
        <w:rPr>
          <w:b/>
          <w:bCs/>
          <w:color w:val="000000" w:themeColor="text1"/>
          <w:sz w:val="20"/>
          <w:szCs w:val="20"/>
        </w:rPr>
        <w:t>Model 1 + SES</w:t>
      </w:r>
    </w:p>
    <w:p w14:paraId="18B7A101" w14:textId="77777777" w:rsidR="00DE57B3" w:rsidRDefault="00DE57B3" w:rsidP="00DE57B3">
      <w:pPr>
        <w:rPr>
          <w:b/>
          <w:bCs/>
          <w:color w:val="000000" w:themeColor="text1"/>
          <w:sz w:val="20"/>
          <w:szCs w:val="20"/>
        </w:rPr>
      </w:pPr>
      <w:r w:rsidRPr="00EF45C2">
        <w:rPr>
          <w:b/>
          <w:bCs/>
          <w:color w:val="000000" w:themeColor="text1"/>
          <w:sz w:val="20"/>
          <w:szCs w:val="20"/>
        </w:rPr>
        <w:t>c</w:t>
      </w:r>
      <w:r>
        <w:rPr>
          <w:b/>
          <w:bCs/>
          <w:color w:val="000000" w:themeColor="text1"/>
          <w:sz w:val="20"/>
          <w:szCs w:val="20"/>
        </w:rPr>
        <w:t xml:space="preserve"> – </w:t>
      </w:r>
      <w:r w:rsidRPr="00EF45C2">
        <w:rPr>
          <w:b/>
          <w:bCs/>
          <w:color w:val="000000" w:themeColor="text1"/>
          <w:sz w:val="20"/>
          <w:szCs w:val="20"/>
        </w:rPr>
        <w:t xml:space="preserve">Model 2 + </w:t>
      </w:r>
      <w:r>
        <w:rPr>
          <w:b/>
          <w:bCs/>
          <w:color w:val="000000" w:themeColor="text1"/>
          <w:sz w:val="20"/>
          <w:szCs w:val="20"/>
        </w:rPr>
        <w:t xml:space="preserve">Lifetime </w:t>
      </w:r>
      <w:r w:rsidRPr="00EF45C2">
        <w:rPr>
          <w:b/>
          <w:bCs/>
          <w:color w:val="000000" w:themeColor="text1"/>
          <w:sz w:val="20"/>
          <w:szCs w:val="20"/>
        </w:rPr>
        <w:t>Comorbidities</w:t>
      </w:r>
    </w:p>
    <w:p w14:paraId="57A850FE" w14:textId="77777777" w:rsidR="00DE57B3" w:rsidRPr="00E9602F" w:rsidRDefault="00DE57B3" w:rsidP="00DE57B3">
      <w:pPr>
        <w:rPr>
          <w:sz w:val="22"/>
          <w:szCs w:val="22"/>
        </w:rPr>
      </w:pPr>
      <w:r>
        <w:rPr>
          <w:b/>
          <w:bCs/>
          <w:color w:val="000000" w:themeColor="text1"/>
          <w:sz w:val="20"/>
          <w:szCs w:val="20"/>
        </w:rPr>
        <w:t>d – Model 2 + Wave 2 Comorbidities</w:t>
      </w:r>
    </w:p>
    <w:p w14:paraId="79256DAE" w14:textId="77777777" w:rsidR="002C0E58" w:rsidRDefault="002C0E58"/>
    <w:sectPr w:rsidR="002C0E58" w:rsidSect="00E96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7B3"/>
    <w:rsid w:val="000610E8"/>
    <w:rsid w:val="002065D7"/>
    <w:rsid w:val="0026511D"/>
    <w:rsid w:val="002C0E58"/>
    <w:rsid w:val="00340C46"/>
    <w:rsid w:val="00347E2D"/>
    <w:rsid w:val="0044114F"/>
    <w:rsid w:val="00493362"/>
    <w:rsid w:val="004B7864"/>
    <w:rsid w:val="004F39EE"/>
    <w:rsid w:val="005A7C4E"/>
    <w:rsid w:val="006A67B6"/>
    <w:rsid w:val="00747B9D"/>
    <w:rsid w:val="007A3AC4"/>
    <w:rsid w:val="007C1731"/>
    <w:rsid w:val="008B2F54"/>
    <w:rsid w:val="00973879"/>
    <w:rsid w:val="00BC39B6"/>
    <w:rsid w:val="00C6016A"/>
    <w:rsid w:val="00DE57B3"/>
    <w:rsid w:val="00F143FD"/>
    <w:rsid w:val="00FA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8C99A"/>
  <w15:chartTrackingRefBased/>
  <w15:docId w15:val="{3CE87313-67BD-344F-A949-02F21EBD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7B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man, Nigel Walsh</dc:creator>
  <cp:keywords/>
  <dc:description/>
  <cp:lastModifiedBy>Harriman, Nigel Walsh</cp:lastModifiedBy>
  <cp:revision>1</cp:revision>
  <dcterms:created xsi:type="dcterms:W3CDTF">2023-12-05T19:48:00Z</dcterms:created>
  <dcterms:modified xsi:type="dcterms:W3CDTF">2023-12-05T19:49:00Z</dcterms:modified>
</cp:coreProperties>
</file>